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5207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618230</wp:posOffset>
                </wp:positionV>
                <wp:extent cx="22225" cy="5588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65425</wp:posOffset>
                </wp:positionH>
                <wp:positionV relativeFrom="paragraph">
                  <wp:posOffset>4862830</wp:posOffset>
                </wp:positionV>
                <wp:extent cx="635" cy="5207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38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65425</wp:posOffset>
                </wp:positionH>
                <wp:positionV relativeFrom="paragraph">
                  <wp:posOffset>6069330</wp:posOffset>
                </wp:positionV>
                <wp:extent cx="635" cy="2413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4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0955" distB="2095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300730</wp:posOffset>
                </wp:positionV>
                <wp:extent cx="650875" cy="317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22675</wp:posOffset>
                </wp:positionH>
                <wp:positionV relativeFrom="paragraph">
                  <wp:posOffset>4519930</wp:posOffset>
                </wp:positionV>
                <wp:extent cx="60642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25pt;margin-top:35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identified through database searching </w:t>
                              <w:br/>
                              <w:t>(n =11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identified through database searching </w:t>
                        <w:br/>
                        <w:t>(n =11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articles identified through other sources 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articles identified through other sources 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after duplicates removed </w:t>
                              <w:br/>
                              <w:t>(n = 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after duplicates removed </w:t>
                        <w:br/>
                        <w:t>(n = 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3037205</wp:posOffset>
                </wp:positionV>
                <wp:extent cx="1689100" cy="5905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bstracts screened </w:t>
                              <w:br/>
                              <w:t>(n = 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9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bstracts screened </w:t>
                        <w:br/>
                        <w:t>(n = 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72105</wp:posOffset>
                </wp:positionV>
                <wp:extent cx="1733550" cy="8572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because non-English articles, unrelated, or dead links </w:t>
                              <w:br/>
                              <w:t>(n =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7.5pt;mso-wrap-distance-left:9.05pt;mso-wrap-distance-right:9.05pt;mso-wrap-distance-top:0pt;mso-wrap-distance-bottom:0pt;margin-top:22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because non-English articles, unrelated, or dead links </w:t>
                        <w:br/>
                        <w:t>(n =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98650</wp:posOffset>
                </wp:positionH>
                <wp:positionV relativeFrom="paragraph">
                  <wp:posOffset>41675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8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1675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did not meet inclusion criteria 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did not meet inclusion criteria 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53740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included in paper </w:t>
                              <w:br/>
                              <w:t>(n = 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23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included in paper </w:t>
                        <w:br/>
                        <w:t>(n =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98650</wp:posOffset>
                </wp:positionH>
                <wp:positionV relativeFrom="paragraph">
                  <wp:posOffset>6301105</wp:posOffset>
                </wp:positionV>
                <wp:extent cx="1733550" cy="9334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had original prevalence date or reported affected cases </w:t>
                              <w:br/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96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had original prevalence date or reported affected cases </w:t>
                        <w:br/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20:06:00Z</dcterms:created>
  <dc:creator>mocampo</dc:creator>
  <dc:description/>
  <dc:language>en-US</dc:language>
  <cp:lastModifiedBy>Wolf, Nathaniel Wilder</cp:lastModifiedBy>
  <dcterms:modified xsi:type="dcterms:W3CDTF">2014-06-02T20:06:00Z</dcterms:modified>
  <cp:revision>2</cp:revision>
  <dc:subject/>
  <dc:title>PRISMA 2009 Flow Diagram</dc:title>
</cp:coreProperties>
</file>